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D33BD3" w14:textId="08118775" w:rsidR="00205A9C" w:rsidRDefault="00C60F77" w:rsidP="00205A9C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</w:t>
      </w:r>
      <w:r w:rsidR="00205A9C" w:rsidRPr="009C373C">
        <w:rPr>
          <w:rFonts w:ascii="Arial" w:hAnsi="Arial" w:cs="Arial"/>
          <w:b/>
          <w:sz w:val="22"/>
          <w:szCs w:val="22"/>
        </w:rPr>
        <w:t>2</w:t>
      </w:r>
      <w:r>
        <w:rPr>
          <w:rFonts w:ascii="Arial" w:hAnsi="Arial" w:cs="Arial"/>
          <w:b/>
          <w:sz w:val="22"/>
          <w:szCs w:val="22"/>
        </w:rPr>
        <w:t xml:space="preserve"> Table</w:t>
      </w:r>
      <w:bookmarkStart w:id="0" w:name="_GoBack"/>
      <w:bookmarkEnd w:id="0"/>
      <w:r w:rsidR="00205A9C" w:rsidRPr="009C373C">
        <w:rPr>
          <w:rFonts w:ascii="Arial" w:hAnsi="Arial" w:cs="Arial"/>
          <w:b/>
          <w:sz w:val="22"/>
          <w:szCs w:val="22"/>
        </w:rPr>
        <w:t>. Alpha (7-12 Hz) Coherence</w:t>
      </w:r>
      <w:r w:rsidR="00205A9C">
        <w:rPr>
          <w:rFonts w:ascii="Arial" w:hAnsi="Arial" w:cs="Arial"/>
          <w:b/>
          <w:sz w:val="22"/>
          <w:szCs w:val="22"/>
        </w:rPr>
        <w:t xml:space="preserve"> </w:t>
      </w:r>
    </w:p>
    <w:p w14:paraId="15AAFDD3" w14:textId="77777777" w:rsidR="00205A9C" w:rsidRDefault="00205A9C" w:rsidP="00205A9C">
      <w:pPr>
        <w:rPr>
          <w:rFonts w:ascii="Arial" w:hAnsi="Arial" w:cs="Arial"/>
          <w:b/>
          <w:sz w:val="22"/>
          <w:szCs w:val="22"/>
        </w:rPr>
      </w:pPr>
    </w:p>
    <w:tbl>
      <w:tblPr>
        <w:tblW w:w="1019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840"/>
        <w:gridCol w:w="1300"/>
        <w:gridCol w:w="1580"/>
        <w:gridCol w:w="1610"/>
        <w:gridCol w:w="1620"/>
        <w:gridCol w:w="1620"/>
        <w:gridCol w:w="1620"/>
      </w:tblGrid>
      <w:tr w:rsidR="00205A9C" w14:paraId="25D9D758" w14:textId="77777777" w:rsidTr="007A16B3">
        <w:trPr>
          <w:trHeight w:val="300"/>
        </w:trPr>
        <w:tc>
          <w:tcPr>
            <w:tcW w:w="8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BD837FB" w14:textId="77777777" w:rsidR="00205A9C" w:rsidRDefault="00205A9C" w:rsidP="007A16B3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0E87818" w14:textId="77777777" w:rsidR="00205A9C" w:rsidRDefault="00205A9C" w:rsidP="007A16B3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58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153F760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re</w:t>
            </w:r>
          </w:p>
        </w:tc>
        <w:tc>
          <w:tcPr>
            <w:tcW w:w="16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D4602BA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ost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1E38625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ost10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09DF47C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ost20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6B917FC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ost30</w:t>
            </w:r>
          </w:p>
        </w:tc>
      </w:tr>
      <w:tr w:rsidR="00205A9C" w14:paraId="0516A5D9" w14:textId="77777777" w:rsidTr="007A16B3">
        <w:trPr>
          <w:trHeight w:val="300"/>
        </w:trPr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718AC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A3FD2" w14:textId="77777777" w:rsidR="00205A9C" w:rsidRDefault="00205A9C" w:rsidP="007A16B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lM1-rM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9F441E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02, 0.099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4EACB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46, 0.11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05AEB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48, 0.10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CB5CC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71, 0.11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F7376F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66, 0.095</w:t>
            </w:r>
          </w:p>
        </w:tc>
      </w:tr>
      <w:tr w:rsidR="00205A9C" w14:paraId="6E0AC9D9" w14:textId="77777777" w:rsidTr="007A16B3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0E52782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229907B" w14:textId="77777777" w:rsidR="00205A9C" w:rsidRDefault="00205A9C" w:rsidP="007A16B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lM1-SM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0F986187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75, 0.08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63E23D47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13, 0.0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955B756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91, 0.0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86769AE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20, 0.1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24E39C3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00, 0.069</w:t>
            </w:r>
          </w:p>
        </w:tc>
      </w:tr>
      <w:tr w:rsidR="00205A9C" w14:paraId="7665F124" w14:textId="77777777" w:rsidTr="007A16B3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EEE8C22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082C966" w14:textId="77777777" w:rsidR="00205A9C" w:rsidRDefault="00205A9C" w:rsidP="007A16B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lM1-PM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047507C1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05, 0.13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18B72559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06, 0.0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5207D95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14, 0.1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A7E8417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25, 0.0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29E1A5B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11, 0.098</w:t>
            </w:r>
          </w:p>
        </w:tc>
      </w:tr>
      <w:tr w:rsidR="00205A9C" w14:paraId="28910102" w14:textId="77777777" w:rsidTr="007A16B3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FE0FB59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517562E" w14:textId="77777777" w:rsidR="00205A9C" w:rsidRDefault="00205A9C" w:rsidP="007A16B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lM1-P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5B51FC2D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37, 0.14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73441F8A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70, 0.0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77ADF21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59, 0.1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FCEC157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69, 0.1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9DC03F8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64, 0.084</w:t>
            </w:r>
          </w:p>
        </w:tc>
      </w:tr>
      <w:tr w:rsidR="00205A9C" w14:paraId="43DB16E3" w14:textId="77777777" w:rsidTr="007A16B3">
        <w:trPr>
          <w:trHeight w:val="1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DE0813E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8CB075C" w14:textId="77777777" w:rsidR="00205A9C" w:rsidRDefault="00205A9C" w:rsidP="007A16B3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6FE6141C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689E5F25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EB4FAB7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0030404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EBDD682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05A9C" w14:paraId="7231EC19" w14:textId="77777777" w:rsidTr="007A16B3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709DE40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0A02AA5" w14:textId="77777777" w:rsidR="00205A9C" w:rsidRDefault="00205A9C" w:rsidP="007A16B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lM1-rM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7B90DD45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93, 0.17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7F859E64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09, 0.1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41A6C1F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06, 0.1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4B2BC99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28, 0.1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7FA2389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35, 0.140</w:t>
            </w:r>
          </w:p>
        </w:tc>
      </w:tr>
      <w:tr w:rsidR="00205A9C" w14:paraId="6E2BD423" w14:textId="77777777" w:rsidTr="007A16B3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03B772B" w14:textId="77777777" w:rsidR="00205A9C" w:rsidRDefault="00205A9C" w:rsidP="007A16B3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457584F" w14:textId="77777777" w:rsidR="00205A9C" w:rsidRDefault="00205A9C" w:rsidP="007A16B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lM1-SM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25E37E35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01, 0.08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236D7F3F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05, 0.0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AB76C31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35, 0.1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9BE5CE5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67, 0.1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6FE8B1F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38, 0.140</w:t>
            </w:r>
          </w:p>
        </w:tc>
      </w:tr>
      <w:tr w:rsidR="00205A9C" w14:paraId="7E18544C" w14:textId="77777777" w:rsidTr="007A16B3">
        <w:trPr>
          <w:trHeight w:val="300"/>
        </w:trPr>
        <w:tc>
          <w:tcPr>
            <w:tcW w:w="840" w:type="dxa"/>
            <w:tcBorders>
              <w:top w:val="nil"/>
              <w:left w:val="nil"/>
              <w:right w:val="nil"/>
            </w:tcBorders>
          </w:tcPr>
          <w:p w14:paraId="2276458B" w14:textId="77777777" w:rsidR="00205A9C" w:rsidRDefault="00205A9C" w:rsidP="007A16B3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</w:tcPr>
          <w:p w14:paraId="2E569EAB" w14:textId="77777777" w:rsidR="00205A9C" w:rsidRDefault="00205A9C" w:rsidP="007A16B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lM1-PMd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</w:tcPr>
          <w:p w14:paraId="4C11D04D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84, 0.091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</w:tcPr>
          <w:p w14:paraId="6270ED11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86, 0.07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21438FE0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37, 0.104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37F35107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76, 0.10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0C784C6B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73, 0.125</w:t>
            </w:r>
          </w:p>
        </w:tc>
      </w:tr>
      <w:tr w:rsidR="00205A9C" w14:paraId="203DF351" w14:textId="77777777" w:rsidTr="007A16B3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666E6FE" w14:textId="77777777" w:rsidR="00205A9C" w:rsidRDefault="00205A9C" w:rsidP="007A16B3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4B849A8" w14:textId="77777777" w:rsidR="00205A9C" w:rsidRDefault="00205A9C" w:rsidP="007A16B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lM1-P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CEE9264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58, 0.113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772D070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73, 0.1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AB2FE73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89, 0.0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FD87099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86, 0.09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D6469DC" w14:textId="77777777" w:rsidR="00205A9C" w:rsidRDefault="00205A9C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31, 0.105</w:t>
            </w:r>
          </w:p>
        </w:tc>
      </w:tr>
    </w:tbl>
    <w:p w14:paraId="03AC2E77" w14:textId="77777777" w:rsidR="00205A9C" w:rsidRPr="00D230E4" w:rsidRDefault="00205A9C" w:rsidP="00205A9C">
      <w:pPr>
        <w:rPr>
          <w:rFonts w:ascii="Arial" w:hAnsi="Arial" w:cs="Arial"/>
          <w:sz w:val="22"/>
          <w:szCs w:val="22"/>
        </w:rPr>
      </w:pPr>
      <w:r w:rsidRPr="00D230E4">
        <w:rPr>
          <w:rFonts w:ascii="Arial" w:hAnsi="Arial" w:cs="Arial"/>
          <w:sz w:val="22"/>
          <w:szCs w:val="22"/>
        </w:rPr>
        <w:t>Values presented as mean, standard deviation. A, aerobic exercise priming; AO, action observation priming</w:t>
      </w:r>
    </w:p>
    <w:p w14:paraId="7F7F3C01" w14:textId="77777777" w:rsidR="00205A9C" w:rsidRDefault="00205A9C" w:rsidP="00205A9C"/>
    <w:p w14:paraId="65FC0DB4" w14:textId="77777777" w:rsidR="000F2EA6" w:rsidRDefault="000F2EA6"/>
    <w:sectPr w:rsidR="000F2EA6" w:rsidSect="005975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A9C"/>
    <w:rsid w:val="00004B81"/>
    <w:rsid w:val="00014307"/>
    <w:rsid w:val="000258AB"/>
    <w:rsid w:val="00027DC2"/>
    <w:rsid w:val="00042141"/>
    <w:rsid w:val="00071470"/>
    <w:rsid w:val="0009328A"/>
    <w:rsid w:val="000A0B2E"/>
    <w:rsid w:val="000E507F"/>
    <w:rsid w:val="000F2EA6"/>
    <w:rsid w:val="001140CF"/>
    <w:rsid w:val="00123BAB"/>
    <w:rsid w:val="001316E1"/>
    <w:rsid w:val="00131A4B"/>
    <w:rsid w:val="001534D0"/>
    <w:rsid w:val="00181FB7"/>
    <w:rsid w:val="00183AA0"/>
    <w:rsid w:val="00192D6B"/>
    <w:rsid w:val="001A535E"/>
    <w:rsid w:val="001E4361"/>
    <w:rsid w:val="001E7BBB"/>
    <w:rsid w:val="00204D98"/>
    <w:rsid w:val="00205A9C"/>
    <w:rsid w:val="002337C3"/>
    <w:rsid w:val="0025018C"/>
    <w:rsid w:val="00265DC6"/>
    <w:rsid w:val="002702D6"/>
    <w:rsid w:val="00273F59"/>
    <w:rsid w:val="00290BE4"/>
    <w:rsid w:val="002B3E46"/>
    <w:rsid w:val="002C3ABC"/>
    <w:rsid w:val="002D30E3"/>
    <w:rsid w:val="003023C8"/>
    <w:rsid w:val="003058CB"/>
    <w:rsid w:val="00307B81"/>
    <w:rsid w:val="00317FE1"/>
    <w:rsid w:val="0032374D"/>
    <w:rsid w:val="00361E73"/>
    <w:rsid w:val="003953DA"/>
    <w:rsid w:val="00453C4D"/>
    <w:rsid w:val="00455771"/>
    <w:rsid w:val="004572E5"/>
    <w:rsid w:val="0047291E"/>
    <w:rsid w:val="0048605E"/>
    <w:rsid w:val="004C18AC"/>
    <w:rsid w:val="004D4616"/>
    <w:rsid w:val="004E0898"/>
    <w:rsid w:val="004F0982"/>
    <w:rsid w:val="004F483D"/>
    <w:rsid w:val="00540F01"/>
    <w:rsid w:val="005631FB"/>
    <w:rsid w:val="0057179F"/>
    <w:rsid w:val="00572A8E"/>
    <w:rsid w:val="00597527"/>
    <w:rsid w:val="005A13A6"/>
    <w:rsid w:val="005A65D8"/>
    <w:rsid w:val="005A6F90"/>
    <w:rsid w:val="005E6922"/>
    <w:rsid w:val="005F6D67"/>
    <w:rsid w:val="00646015"/>
    <w:rsid w:val="00653A82"/>
    <w:rsid w:val="0065619B"/>
    <w:rsid w:val="00667331"/>
    <w:rsid w:val="00673D13"/>
    <w:rsid w:val="00694C45"/>
    <w:rsid w:val="00697528"/>
    <w:rsid w:val="006A22D1"/>
    <w:rsid w:val="006B0521"/>
    <w:rsid w:val="006E48BA"/>
    <w:rsid w:val="006F7BF5"/>
    <w:rsid w:val="007077AD"/>
    <w:rsid w:val="00765FFF"/>
    <w:rsid w:val="00767F07"/>
    <w:rsid w:val="00781D75"/>
    <w:rsid w:val="00791B9D"/>
    <w:rsid w:val="007F0FEB"/>
    <w:rsid w:val="007F738C"/>
    <w:rsid w:val="00804819"/>
    <w:rsid w:val="00843738"/>
    <w:rsid w:val="00846A99"/>
    <w:rsid w:val="008800B1"/>
    <w:rsid w:val="00880D37"/>
    <w:rsid w:val="008A77FC"/>
    <w:rsid w:val="00925EF6"/>
    <w:rsid w:val="00933F29"/>
    <w:rsid w:val="00954968"/>
    <w:rsid w:val="00957764"/>
    <w:rsid w:val="009739FF"/>
    <w:rsid w:val="009D6CB0"/>
    <w:rsid w:val="009D78D0"/>
    <w:rsid w:val="009E02B2"/>
    <w:rsid w:val="009F2F7F"/>
    <w:rsid w:val="00A04769"/>
    <w:rsid w:val="00A3064B"/>
    <w:rsid w:val="00A33607"/>
    <w:rsid w:val="00A5628D"/>
    <w:rsid w:val="00A64459"/>
    <w:rsid w:val="00A65179"/>
    <w:rsid w:val="00A806FA"/>
    <w:rsid w:val="00A823BF"/>
    <w:rsid w:val="00A92885"/>
    <w:rsid w:val="00AD634E"/>
    <w:rsid w:val="00B10672"/>
    <w:rsid w:val="00B11A53"/>
    <w:rsid w:val="00B558AC"/>
    <w:rsid w:val="00B7566B"/>
    <w:rsid w:val="00B76CBF"/>
    <w:rsid w:val="00B80C50"/>
    <w:rsid w:val="00B8714C"/>
    <w:rsid w:val="00BA44EC"/>
    <w:rsid w:val="00BA580F"/>
    <w:rsid w:val="00BD3C58"/>
    <w:rsid w:val="00BE7478"/>
    <w:rsid w:val="00C03808"/>
    <w:rsid w:val="00C20268"/>
    <w:rsid w:val="00C26F23"/>
    <w:rsid w:val="00C422B8"/>
    <w:rsid w:val="00C60F77"/>
    <w:rsid w:val="00CC26C5"/>
    <w:rsid w:val="00CE15E5"/>
    <w:rsid w:val="00CE2525"/>
    <w:rsid w:val="00D30AC5"/>
    <w:rsid w:val="00D41FE5"/>
    <w:rsid w:val="00D50189"/>
    <w:rsid w:val="00D618B7"/>
    <w:rsid w:val="00DC61DC"/>
    <w:rsid w:val="00DE7221"/>
    <w:rsid w:val="00E140A8"/>
    <w:rsid w:val="00E35D4A"/>
    <w:rsid w:val="00E467B3"/>
    <w:rsid w:val="00E74757"/>
    <w:rsid w:val="00E763BA"/>
    <w:rsid w:val="00E85657"/>
    <w:rsid w:val="00EE6659"/>
    <w:rsid w:val="00F22FB5"/>
    <w:rsid w:val="00F32394"/>
    <w:rsid w:val="00F36719"/>
    <w:rsid w:val="00F5022C"/>
    <w:rsid w:val="00F67BF7"/>
    <w:rsid w:val="00F8110E"/>
    <w:rsid w:val="00F829CD"/>
    <w:rsid w:val="00F84D5B"/>
    <w:rsid w:val="00F91242"/>
    <w:rsid w:val="00FB0C96"/>
    <w:rsid w:val="00FB7F10"/>
    <w:rsid w:val="00FB7F80"/>
    <w:rsid w:val="00FC488B"/>
    <w:rsid w:val="00FD1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B71E91"/>
  <w15:chartTrackingRefBased/>
  <w15:docId w15:val="{3E8D24F6-CC61-EE44-9750-09D46408A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5A9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dy, Jessica Margaret</dc:creator>
  <cp:keywords/>
  <dc:description/>
  <cp:lastModifiedBy>Cassidy, Jessica Margaret</cp:lastModifiedBy>
  <cp:revision>3</cp:revision>
  <dcterms:created xsi:type="dcterms:W3CDTF">2023-01-24T04:37:00Z</dcterms:created>
  <dcterms:modified xsi:type="dcterms:W3CDTF">2023-02-15T19:45:00Z</dcterms:modified>
</cp:coreProperties>
</file>